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4. Tumor purity estimated by All-FIT and FACETs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840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512"/>
        <w:gridCol w:w="1625"/>
        <w:gridCol w:w="1096"/>
        <w:gridCol w:w="1513"/>
        <w:gridCol w:w="15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Sample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Purity_All-FIT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Purity_FACETs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Sample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Purity_All-FIT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Purity_FAC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35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9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9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85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9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3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2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8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4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3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9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8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5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253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2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68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2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25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6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1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25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6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2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16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9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8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86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9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1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6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8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1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1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65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8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8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48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48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1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4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8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5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4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4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5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48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9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35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67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79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3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5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7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79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56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3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1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79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5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81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26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9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81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1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8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2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81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66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26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8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575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9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73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2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57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6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61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7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575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9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73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7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5</w:t>
            </w: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53-L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3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9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5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7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8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53-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4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FF89DF"/>
    <w:rsid w:val="5B3F2B80"/>
    <w:rsid w:val="9FC7CC8A"/>
    <w:rsid w:val="B6F668F9"/>
    <w:rsid w:val="F3FF89DF"/>
    <w:rsid w:val="FE38F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2:49:00Z</dcterms:created>
  <dc:creator>娜娜</dc:creator>
  <cp:lastModifiedBy>娜娜</cp:lastModifiedBy>
  <dcterms:modified xsi:type="dcterms:W3CDTF">2023-09-22T16:5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173A93EB551F787BBF8BFA64C3B7F1AC</vt:lpwstr>
  </property>
</Properties>
</file>